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bCs/>
          <w:sz w:val="24"/>
          <w:szCs w:val="24"/>
        </w:rPr>
        <w:t>Top Diseases and Disorders revealed by Ingenuity pathway analy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________________________________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Name </w:t>
        <w:tab/>
        <w:tab/>
        <w:tab/>
        <w:tab/>
        <w:tab/>
        <w:t xml:space="preserve">p-value </w:t>
        <w:tab/>
        <w:tab/>
        <w:tab/>
        <w:t># Molecul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ncer </w:t>
        <w:tab/>
        <w:tab/>
        <w:tab/>
        <w:tab/>
        <w:t xml:space="preserve">8.06E-04 - 3.35E-02 </w:t>
        <w:tab/>
        <w:tab/>
        <w:tab/>
        <w:t>4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ereditary Disorder </w:t>
        <w:tab/>
        <w:tab/>
        <w:tab/>
        <w:t xml:space="preserve">8.06E-04 - 5.63E-03 </w:t>
        <w:tab/>
        <w:tab/>
        <w:tab/>
        <w:t>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Neurological Disease </w:t>
        <w:tab/>
        <w:tab/>
        <w:tab/>
        <w:t xml:space="preserve">8.06E-04 - 3.41E-02 </w:t>
        <w:tab/>
        <w:tab/>
        <w:tab/>
        <w:t xml:space="preserve">5       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1:07:00Z</dcterms:created>
  <dc:creator>Kebebew, Electron (NIH/NCI) [E]</dc:creator>
  <dc:description/>
  <dc:language>en-US</dc:language>
  <cp:lastModifiedBy>Kebebew, Electron (NIH/NCI) [E]</cp:lastModifiedBy>
  <dcterms:modified xsi:type="dcterms:W3CDTF">2015-05-28T11:08:00Z</dcterms:modified>
  <cp:revision>1</cp:revision>
  <dc:subject/>
  <dc:title/>
</cp:coreProperties>
</file>